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EB81F" w14:textId="6B7BCF96" w:rsidR="007F1CE5" w:rsidRDefault="007F1CE5">
      <w:pPr>
        <w:rPr>
          <w:b/>
          <w:i/>
        </w:rPr>
      </w:pPr>
      <w:proofErr w:type="spellStart"/>
      <w:r>
        <w:rPr>
          <w:b/>
          <w:i/>
        </w:rPr>
        <w:t>Additional</w:t>
      </w:r>
      <w:proofErr w:type="spellEnd"/>
      <w:r>
        <w:rPr>
          <w:b/>
          <w:i/>
        </w:rPr>
        <w:t xml:space="preserve"> file 6.</w:t>
      </w:r>
    </w:p>
    <w:p w14:paraId="37CA6B1B" w14:textId="77777777" w:rsidR="007F1CE5" w:rsidRDefault="007F1CE5">
      <w:pPr>
        <w:rPr>
          <w:b/>
          <w:i/>
        </w:rPr>
      </w:pPr>
      <w:bookmarkStart w:id="0" w:name="_GoBack"/>
      <w:bookmarkEnd w:id="0"/>
    </w:p>
    <w:p w14:paraId="161C2ECE" w14:textId="77777777" w:rsidR="003B3B5D" w:rsidRDefault="0029268C">
      <w:pPr>
        <w:rPr>
          <w:vertAlign w:val="subscript"/>
        </w:rPr>
      </w:pPr>
      <w:proofErr w:type="spellStart"/>
      <w:r w:rsidRPr="0029268C">
        <w:rPr>
          <w:b/>
          <w:i/>
        </w:rPr>
        <w:t>Table</w:t>
      </w:r>
      <w:proofErr w:type="spellEnd"/>
      <w:r w:rsidRPr="0029268C">
        <w:rPr>
          <w:b/>
          <w:i/>
        </w:rPr>
        <w:t xml:space="preserve"> 1.</w:t>
      </w:r>
      <w:r>
        <w:t xml:space="preserve">Intracellular </w:t>
      </w:r>
      <w:proofErr w:type="spellStart"/>
      <w:r>
        <w:t>concentrations</w:t>
      </w:r>
      <w:proofErr w:type="spellEnd"/>
      <w:r>
        <w:t xml:space="preserve"> of </w:t>
      </w:r>
      <w:proofErr w:type="spellStart"/>
      <w:r>
        <w:t>coenzyme</w:t>
      </w:r>
      <w:proofErr w:type="spellEnd"/>
      <w:r>
        <w:t xml:space="preserve"> </w:t>
      </w:r>
      <w:r w:rsidR="00261497">
        <w:t xml:space="preserve"> and </w:t>
      </w:r>
      <w:proofErr w:type="spellStart"/>
      <w:r w:rsidR="00261497">
        <w:t>nucleotides</w:t>
      </w:r>
      <w:proofErr w:type="spellEnd"/>
      <w:r w:rsidR="00261497">
        <w:t xml:space="preserve"> </w:t>
      </w:r>
      <w:r>
        <w:t xml:space="preserve">pools in P. pastoris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growing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glucose:methanol</w:t>
      </w:r>
      <w:proofErr w:type="spellEnd"/>
      <w:r>
        <w:t xml:space="preserve">. </w:t>
      </w:r>
      <w:proofErr w:type="spellStart"/>
      <w:r>
        <w:t>Concentration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 xml:space="preserve"> in </w:t>
      </w:r>
      <w:r w:rsidRPr="0029268C">
        <w:rPr>
          <w:rFonts w:ascii="Symbol" w:hAnsi="Symbol"/>
        </w:rPr>
        <w:t></w:t>
      </w:r>
      <w:r>
        <w:t>mol/g</w:t>
      </w:r>
      <w:r w:rsidRPr="0029268C">
        <w:rPr>
          <w:vertAlign w:val="subscript"/>
        </w:rPr>
        <w:t>DCW</w:t>
      </w:r>
    </w:p>
    <w:p w14:paraId="523C405E" w14:textId="77777777" w:rsidR="0029268C" w:rsidRDefault="0029268C">
      <w:pPr>
        <w:rPr>
          <w:vertAlign w:val="subscript"/>
        </w:rPr>
      </w:pPr>
    </w:p>
    <w:p w14:paraId="6C7E4471" w14:textId="77777777" w:rsidR="00261497" w:rsidRDefault="00261497">
      <w:pPr>
        <w:rPr>
          <w:vertAlign w:val="subscript"/>
        </w:rPr>
      </w:pPr>
    </w:p>
    <w:tbl>
      <w:tblPr>
        <w:tblpPr w:leftFromText="141" w:rightFromText="141" w:vertAnchor="text" w:tblpY="1"/>
        <w:tblOverlap w:val="never"/>
        <w:tblW w:w="4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169"/>
        <w:gridCol w:w="1134"/>
      </w:tblGrid>
      <w:tr w:rsidR="004C2ED3" w:rsidRPr="001865F0" w14:paraId="062FEFC0" w14:textId="77777777" w:rsidTr="001865F0">
        <w:trPr>
          <w:trHeight w:val="320"/>
        </w:trPr>
        <w:tc>
          <w:tcPr>
            <w:tcW w:w="43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48B47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cellular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rions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815488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</w:rPr>
              <w:t>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/g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DCW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C2ED3" w:rsidRPr="001865F0" w14:paraId="1D58E95D" w14:textId="77777777" w:rsidTr="001865F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3AC4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nzyme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5CE0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D7F7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4C2ED3" w:rsidRPr="001865F0" w14:paraId="2BB4F3CE" w14:textId="77777777" w:rsidTr="001865F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6FD44F6" w14:textId="77777777" w:rsidR="004C2ED3" w:rsidRPr="001865F0" w:rsidRDefault="00261497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2ED3"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D+NAD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B89B3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E8D72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C2ED3" w:rsidRPr="001865F0" w14:paraId="533F6C77" w14:textId="77777777" w:rsidTr="001865F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7F9F1D0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DP+NADP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E9972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17EEE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C2ED3" w:rsidRPr="001865F0" w14:paraId="07D0E308" w14:textId="77777777" w:rsidTr="001865F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3102BF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etyl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33A58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1D76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C2ED3" w:rsidRPr="001865F0" w14:paraId="07DD3754" w14:textId="77777777" w:rsidTr="001865F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A24EFE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D631B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FCDF6" w14:textId="77777777" w:rsidR="004C2ED3" w:rsidRPr="001865F0" w:rsidRDefault="004C2ED3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tbl>
      <w:tblPr>
        <w:tblW w:w="405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6"/>
        <w:gridCol w:w="992"/>
        <w:gridCol w:w="732"/>
      </w:tblGrid>
      <w:tr w:rsidR="00261497" w:rsidRPr="001865F0" w14:paraId="3BC2D31A" w14:textId="77777777" w:rsidTr="001865F0">
        <w:trPr>
          <w:trHeight w:val="320"/>
          <w:jc w:val="center"/>
        </w:trPr>
        <w:tc>
          <w:tcPr>
            <w:tcW w:w="40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046A4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cellular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rions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865F0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</w:rPr>
              <w:t>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/g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DCW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61497" w:rsidRPr="001865F0" w14:paraId="1BD41C19" w14:textId="77777777" w:rsidTr="001865F0">
        <w:trPr>
          <w:trHeight w:val="320"/>
          <w:jc w:val="center"/>
        </w:trPr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57E6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E906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562F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261497" w:rsidRPr="001865F0" w14:paraId="19A46729" w14:textId="77777777" w:rsidTr="001865F0">
        <w:trPr>
          <w:trHeight w:val="320"/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346A873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9148D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37B8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61497" w:rsidRPr="001865F0" w14:paraId="3C3E79FD" w14:textId="77777777" w:rsidTr="001865F0">
        <w:trPr>
          <w:trHeight w:val="300"/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165727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A430B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C899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61497" w:rsidRPr="001865F0" w14:paraId="583858E6" w14:textId="77777777" w:rsidTr="001865F0">
        <w:trPr>
          <w:trHeight w:val="300"/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DAA1AC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T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1741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F54E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61497" w:rsidRPr="001865F0" w14:paraId="231DD21D" w14:textId="77777777" w:rsidTr="001865F0">
        <w:trPr>
          <w:trHeight w:val="320"/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B745CD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8B0A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BAFA2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61497" w:rsidRPr="001865F0" w14:paraId="2BE21938" w14:textId="77777777" w:rsidTr="001865F0">
        <w:trPr>
          <w:trHeight w:val="320"/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126A8A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1F54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A245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61497" w:rsidRPr="001865F0" w14:paraId="69433D94" w14:textId="77777777" w:rsidTr="001865F0">
        <w:trPr>
          <w:trHeight w:val="320"/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EE3F41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6626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88DD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61497" w:rsidRPr="001865F0" w14:paraId="505ED3CA" w14:textId="77777777" w:rsidTr="001865F0">
        <w:trPr>
          <w:trHeight w:val="320"/>
          <w:jc w:val="center"/>
        </w:trPr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39E58EA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F666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AEC0" w14:textId="77777777" w:rsidR="00261497" w:rsidRPr="001865F0" w:rsidRDefault="00261497" w:rsidP="0026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60EFD6A1" w14:textId="77777777" w:rsidR="0029268C" w:rsidRDefault="0029268C"/>
    <w:p w14:paraId="6C09CE0E" w14:textId="77777777" w:rsidR="0029268C" w:rsidRDefault="0029268C"/>
    <w:p w14:paraId="4F32DAAF" w14:textId="77777777" w:rsidR="0029268C" w:rsidRDefault="0029268C">
      <w:pPr>
        <w:rPr>
          <w:vertAlign w:val="subscript"/>
        </w:rPr>
      </w:pPr>
      <w:proofErr w:type="spellStart"/>
      <w:r w:rsidRPr="0029268C">
        <w:rPr>
          <w:b/>
          <w:i/>
        </w:rPr>
        <w:t>Table</w:t>
      </w:r>
      <w:proofErr w:type="spellEnd"/>
      <w:r w:rsidRPr="0029268C">
        <w:rPr>
          <w:b/>
          <w:i/>
        </w:rPr>
        <w:t xml:space="preserve"> </w:t>
      </w:r>
      <w:r w:rsidR="00261497">
        <w:rPr>
          <w:b/>
          <w:i/>
        </w:rPr>
        <w:t>2</w:t>
      </w:r>
      <w:r>
        <w:t xml:space="preserve">. </w:t>
      </w:r>
      <w:proofErr w:type="spellStart"/>
      <w:r>
        <w:t>Intacellular</w:t>
      </w:r>
      <w:proofErr w:type="spellEnd"/>
      <w:r>
        <w:t xml:space="preserve"> </w:t>
      </w:r>
      <w:proofErr w:type="spellStart"/>
      <w:r>
        <w:t>concentrations</w:t>
      </w:r>
      <w:proofErr w:type="spellEnd"/>
      <w:r>
        <w:t xml:space="preserve"> of central </w:t>
      </w:r>
      <w:proofErr w:type="spellStart"/>
      <w:r>
        <w:t>metabolite</w:t>
      </w:r>
      <w:proofErr w:type="spellEnd"/>
      <w:r>
        <w:t xml:space="preserve"> pools in P. Pastoris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growing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glucose:methanol</w:t>
      </w:r>
      <w:proofErr w:type="spellEnd"/>
      <w:r>
        <w:t xml:space="preserve">. </w:t>
      </w:r>
      <w:proofErr w:type="spellStart"/>
      <w:r>
        <w:t>Concentrations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 xml:space="preserve"> in   </w:t>
      </w:r>
      <w:r w:rsidRPr="0029268C">
        <w:rPr>
          <w:rFonts w:ascii="Symbol" w:hAnsi="Symbol"/>
        </w:rPr>
        <w:t></w:t>
      </w:r>
      <w:r>
        <w:t>mol/g</w:t>
      </w:r>
      <w:r w:rsidRPr="0029268C">
        <w:rPr>
          <w:vertAlign w:val="subscript"/>
        </w:rPr>
        <w:t>DCW</w:t>
      </w:r>
      <w:r>
        <w:rPr>
          <w:vertAlign w:val="subscript"/>
        </w:rPr>
        <w:t>.</w:t>
      </w:r>
    </w:p>
    <w:p w14:paraId="6CFC3F1E" w14:textId="77777777" w:rsidR="00261497" w:rsidRDefault="00261497">
      <w:pPr>
        <w:rPr>
          <w:vertAlign w:val="subscript"/>
        </w:rPr>
      </w:pPr>
    </w:p>
    <w:tbl>
      <w:tblPr>
        <w:tblW w:w="6931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851"/>
        <w:gridCol w:w="850"/>
        <w:gridCol w:w="851"/>
        <w:gridCol w:w="1148"/>
        <w:gridCol w:w="836"/>
        <w:gridCol w:w="1087"/>
        <w:gridCol w:w="17"/>
      </w:tblGrid>
      <w:tr w:rsidR="001923FD" w:rsidRPr="001923FD" w14:paraId="5421906F" w14:textId="77777777" w:rsidTr="0041610B">
        <w:trPr>
          <w:trHeight w:val="320"/>
          <w:jc w:val="center"/>
        </w:trPr>
        <w:tc>
          <w:tcPr>
            <w:tcW w:w="693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E500C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Intracellular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Concentrations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1923FD">
              <w:rPr>
                <w:rFonts w:ascii="Symbol" w:eastAsia="Times New Roman" w:hAnsi="Symbol" w:cs="Times New Roman"/>
                <w:b/>
                <w:bCs/>
                <w:iCs/>
                <w:color w:val="000000"/>
                <w:sz w:val="20"/>
                <w:szCs w:val="20"/>
              </w:rPr>
              <w:t></w:t>
            </w: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mol/g</w:t>
            </w:r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  <w:vertAlign w:val="subscript"/>
              </w:rPr>
              <w:t>DCW</w:t>
            </w: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1923FD" w:rsidRPr="001923FD" w14:paraId="42B55D60" w14:textId="77777777" w:rsidTr="0041610B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D562" w14:textId="6DFB37B6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CC906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Experiments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9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8BC66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Experiments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0915B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Average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values</w:t>
            </w:r>
            <w:proofErr w:type="spellEnd"/>
          </w:p>
        </w:tc>
      </w:tr>
      <w:tr w:rsidR="001923FD" w:rsidRPr="001923FD" w14:paraId="1FB63708" w14:textId="77777777" w:rsidTr="0041610B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F588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2B17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CC2D" w14:textId="63E0B69C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A461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E265" w14:textId="3ECA71C3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2FA2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25C0" w14:textId="777B1FAD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1923FD" w:rsidRPr="001923FD" w14:paraId="63D2F10B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69E02F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re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405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3E9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2F5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27A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D01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F88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1923FD" w:rsidRPr="001923FD" w14:paraId="29AFB946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761933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lc6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8A1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DED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5D3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B34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1EA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4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02A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1923FD" w:rsidRPr="001923FD" w14:paraId="0AD94BEA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6383A7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739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0E9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D9A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9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8D69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6EA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6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793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1923FD" w:rsidRPr="001923FD" w14:paraId="399E3A6E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41F925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d7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CF9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C05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F11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D1E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979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9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DA5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1923FD" w:rsidRPr="001923FD" w14:paraId="7B1D9E10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34621C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ru6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47EF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F62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9B3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980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4BCE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AF8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1923FD" w:rsidRPr="001923FD" w14:paraId="20753233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45CBB7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07B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E85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80C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6CB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907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76E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6</w:t>
            </w:r>
          </w:p>
        </w:tc>
      </w:tr>
      <w:tr w:rsidR="001923FD" w:rsidRPr="001923FD" w14:paraId="499E2497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1388AC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U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068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2CE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6FA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B85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4E9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582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1923FD" w:rsidRPr="001923FD" w14:paraId="055903BF" w14:textId="77777777" w:rsidTr="001923FD">
        <w:trPr>
          <w:gridAfter w:val="1"/>
          <w:wAfter w:w="17" w:type="dxa"/>
          <w:trHeight w:val="34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EE8CE5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Symbol" w:eastAsia="Times New Roman" w:hAnsi="Symbol" w:cs="Times New Roman"/>
                <w:b/>
                <w:color w:val="000000"/>
                <w:sz w:val="20"/>
                <w:szCs w:val="20"/>
              </w:rPr>
              <w:t></w:t>
            </w: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K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177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134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903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3B2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821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73C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1923FD" w:rsidRPr="001923FD" w14:paraId="3D01327D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F1776D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G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5D8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B29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A99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ECE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90A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CAD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1923FD" w:rsidRPr="001923FD" w14:paraId="74047727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FAB3DB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DF9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16E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18C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A25A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E9E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4CC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1923FD" w:rsidRPr="001923FD" w14:paraId="7799DBBF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5C1AB6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e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A89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4E9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F23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1AA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1C4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AE5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923FD" w:rsidRPr="001923FD" w14:paraId="1E3B6ECA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90206D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l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E12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2ED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BA0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B8A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443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ED9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1923FD" w:rsidRPr="001923FD" w14:paraId="0CBEE06D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15EB2F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A3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65E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3EF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6BF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9B4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B82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BE0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923FD" w:rsidRPr="001923FD" w14:paraId="32E8C196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B47810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G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B5B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DCDE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C98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FE0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74E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D9F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1923FD" w:rsidRPr="001923FD" w14:paraId="638AA26F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5768F1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AA0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F5D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C38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E5D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5F5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7E9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923FD" w:rsidRPr="001923FD" w14:paraId="057D51CA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867376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HA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485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F11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39B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7E4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C24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0EB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923FD" w:rsidRPr="001923FD" w14:paraId="1A74B5AF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B75FCA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4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A51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717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B87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D66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A64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EE3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923FD" w:rsidRPr="001923FD" w14:paraId="495D0224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6ABE2A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ib5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FE9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BC9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257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82B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B3C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629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1923FD" w:rsidRPr="001923FD" w14:paraId="2231C543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280881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ul5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062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85A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DA7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F04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A0D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216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923FD" w:rsidRPr="001923FD" w14:paraId="3C572741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696870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Xul5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8D5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329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330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768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CA8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3F7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923FD" w:rsidRPr="001923FD" w14:paraId="5C7D0938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89ACB8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t>Man6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135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E9A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CD10" w14:textId="09EF2347" w:rsidR="001923FD" w:rsidRPr="001923FD" w:rsidRDefault="00BF5073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 w:rsidR="001923FD"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C26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5F87" w14:textId="5B1205A3" w:rsidR="001923FD" w:rsidRPr="001923FD" w:rsidRDefault="00BF5073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 w:rsidR="001923FD"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98C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1923FD" w:rsidRPr="001923FD" w14:paraId="70CBAD9F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D79E02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857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54A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AC1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7F2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7C1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9F0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1923FD" w:rsidRPr="001923FD" w14:paraId="6B6DE52E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D098CF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B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145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30F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21C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F73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AE8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98C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1923FD" w:rsidRPr="001923FD" w14:paraId="41F0C1E2" w14:textId="77777777" w:rsidTr="001923FD">
        <w:trPr>
          <w:gridAfter w:val="1"/>
          <w:wAfter w:w="17" w:type="dxa"/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FDFC36" w14:textId="77777777" w:rsidR="001923FD" w:rsidRPr="0041610B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1610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6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900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A32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E37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331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C1E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AE7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</w:tr>
    </w:tbl>
    <w:p w14:paraId="4C4AD816" w14:textId="77777777" w:rsidR="00261497" w:rsidRPr="00261497" w:rsidRDefault="00261497"/>
    <w:p w14:paraId="6E50ADCA" w14:textId="77777777" w:rsidR="0029268C" w:rsidRDefault="0029268C">
      <w:pPr>
        <w:rPr>
          <w:vertAlign w:val="subscript"/>
        </w:rPr>
      </w:pPr>
      <w:proofErr w:type="spellStart"/>
      <w:r w:rsidRPr="0029268C">
        <w:rPr>
          <w:b/>
          <w:i/>
        </w:rPr>
        <w:t>Table</w:t>
      </w:r>
      <w:proofErr w:type="spellEnd"/>
      <w:r w:rsidRPr="0029268C">
        <w:rPr>
          <w:b/>
          <w:i/>
        </w:rPr>
        <w:t xml:space="preserve"> </w:t>
      </w:r>
      <w:r w:rsidR="00261497">
        <w:rPr>
          <w:b/>
          <w:i/>
        </w:rPr>
        <w:t>3</w:t>
      </w:r>
      <w:r>
        <w:t xml:space="preserve">. </w:t>
      </w:r>
      <w:proofErr w:type="spellStart"/>
      <w:r>
        <w:t>Intracellular</w:t>
      </w:r>
      <w:proofErr w:type="spellEnd"/>
      <w:r>
        <w:t xml:space="preserve"> </w:t>
      </w:r>
      <w:proofErr w:type="spellStart"/>
      <w:r>
        <w:t>concentrations</w:t>
      </w:r>
      <w:proofErr w:type="spellEnd"/>
      <w:r>
        <w:t xml:space="preserve"> of amino </w:t>
      </w:r>
      <w:proofErr w:type="spellStart"/>
      <w:r>
        <w:t>acid</w:t>
      </w:r>
      <w:proofErr w:type="spellEnd"/>
      <w:r>
        <w:t xml:space="preserve"> pools in P. Pastoris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growing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glucose:methanol</w:t>
      </w:r>
      <w:proofErr w:type="spellEnd"/>
      <w:r>
        <w:t xml:space="preserve">. </w:t>
      </w:r>
      <w:proofErr w:type="spellStart"/>
      <w:r>
        <w:t>Concentrations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 xml:space="preserve"> in   </w:t>
      </w:r>
      <w:r w:rsidRPr="0029268C">
        <w:rPr>
          <w:rFonts w:ascii="Symbol" w:hAnsi="Symbol"/>
        </w:rPr>
        <w:t></w:t>
      </w:r>
      <w:r>
        <w:t>mol/g</w:t>
      </w:r>
      <w:r w:rsidRPr="0029268C">
        <w:rPr>
          <w:vertAlign w:val="subscript"/>
        </w:rPr>
        <w:t>DCW</w:t>
      </w:r>
      <w:r>
        <w:rPr>
          <w:vertAlign w:val="subscript"/>
        </w:rPr>
        <w:t>.</w:t>
      </w:r>
    </w:p>
    <w:p w14:paraId="28280A82" w14:textId="77777777" w:rsidR="0029268C" w:rsidRDefault="0029268C">
      <w:pPr>
        <w:rPr>
          <w:vertAlign w:val="subscript"/>
        </w:rPr>
      </w:pPr>
    </w:p>
    <w:tbl>
      <w:tblPr>
        <w:tblW w:w="767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39"/>
        <w:gridCol w:w="504"/>
        <w:gridCol w:w="1512"/>
        <w:gridCol w:w="614"/>
        <w:gridCol w:w="1593"/>
        <w:gridCol w:w="817"/>
      </w:tblGrid>
      <w:tr w:rsidR="001923FD" w:rsidRPr="001923FD" w14:paraId="4A1F53D2" w14:textId="77777777" w:rsidTr="0041610B">
        <w:trPr>
          <w:trHeight w:val="320"/>
        </w:trPr>
        <w:tc>
          <w:tcPr>
            <w:tcW w:w="767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7D4E6" w14:textId="59954032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tracellular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centrations</w:t>
            </w:r>
            <w:proofErr w:type="spellEnd"/>
          </w:p>
        </w:tc>
      </w:tr>
      <w:tr w:rsidR="001923FD" w:rsidRPr="001923FD" w14:paraId="3E56B279" w14:textId="77777777" w:rsidTr="0041610B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7815" w14:textId="4DCC9A66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E7A78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xperiments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D3A51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xperiments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2FE69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verage</w:t>
            </w:r>
            <w:proofErr w:type="spellEnd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lues</w:t>
            </w:r>
            <w:proofErr w:type="spellEnd"/>
          </w:p>
        </w:tc>
      </w:tr>
      <w:tr w:rsidR="001923FD" w:rsidRPr="001923FD" w14:paraId="31DA71EA" w14:textId="77777777" w:rsidTr="0041610B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ABDE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2A4E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D730" w14:textId="17C278E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3902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E322" w14:textId="1AA4E919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6E4A" w14:textId="77777777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C5AE" w14:textId="438F19E1" w:rsidR="001923FD" w:rsidRPr="001923FD" w:rsidRDefault="001923FD" w:rsidP="004161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1923FD" w:rsidRPr="001923FD" w14:paraId="20D6E78F" w14:textId="77777777" w:rsidTr="001923F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50DF5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t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1BC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190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288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4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DC4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2E5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8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83D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1923FD" w:rsidRPr="001923FD" w14:paraId="75C1606C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7E0B6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451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2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FCF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3EE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878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D93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4CB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1923FD" w:rsidRPr="001923FD" w14:paraId="01124033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9CFBC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p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EF5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DC5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5D8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DEA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DD9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3BA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923FD" w:rsidRPr="001923FD" w14:paraId="1EAE66AA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35828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5D0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C6F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D1C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E0E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1D0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C16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1923FD" w:rsidRPr="001923FD" w14:paraId="3C19841A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A5491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068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E0C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394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71F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353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6DA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923FD" w:rsidRPr="001923FD" w14:paraId="48F93826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EDB5D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84C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467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6AF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86B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D84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AFD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923FD" w:rsidRPr="001923FD" w14:paraId="6D724E2B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EBE55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1FA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9DE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CA7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E4E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E39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96E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923FD" w:rsidRPr="001923FD" w14:paraId="1AE0BD2E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2DCC8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D35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076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8B4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F79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0D3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CB6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923FD" w:rsidRPr="001923FD" w14:paraId="00EEE16F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C65F4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2C1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739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F30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093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9ED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240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923FD" w:rsidRPr="001923FD" w14:paraId="25F1FE11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4B1E5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C03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677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CD0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FB2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176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BD8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1923FD" w:rsidRPr="001923FD" w14:paraId="5C82E51D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ACA3D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953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79E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D919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A6B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A7E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43C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923FD" w:rsidRPr="001923FD" w14:paraId="09B8BB10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9C7AF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6A2D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BEC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DC5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114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C86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2D4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923FD" w:rsidRPr="001923FD" w14:paraId="372A1AB5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ED061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744E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B22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1F2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736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653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32F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923FD" w:rsidRPr="001923FD" w14:paraId="017DE0E0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4F62D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2706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DA02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6DD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DF9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9CA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380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1923FD" w:rsidRPr="001923FD" w14:paraId="74D4E159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28A8A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AA4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11EC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8A6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CBC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EE1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57D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923FD" w:rsidRPr="001923FD" w14:paraId="1B00F0CB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D5FD4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8701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EEA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6CD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245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B65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D89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923FD" w:rsidRPr="001923FD" w14:paraId="6F2F3285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22657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C8F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AF2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5BF0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C7E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A7D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6C94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923FD" w:rsidRPr="001923FD" w14:paraId="41D83F2C" w14:textId="77777777" w:rsidTr="001923F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B2007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C1A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9F723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EC5B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359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26EA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D445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923FD" w:rsidRPr="001923FD" w14:paraId="4A06C4B5" w14:textId="77777777" w:rsidTr="001923FD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FC483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23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C0A0D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6FE9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19A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1DF8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F880F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A6E7" w14:textId="77777777" w:rsidR="001923FD" w:rsidRPr="001923FD" w:rsidRDefault="001923FD" w:rsidP="001923F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23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00B536F7" w14:textId="77777777" w:rsidR="0029268C" w:rsidRDefault="0029268C"/>
    <w:p w14:paraId="430A41BA" w14:textId="77777777" w:rsidR="0029268C" w:rsidRDefault="0029268C"/>
    <w:p w14:paraId="7B88458C" w14:textId="77777777" w:rsidR="0029268C" w:rsidRDefault="0029268C"/>
    <w:p w14:paraId="35E11461" w14:textId="77777777" w:rsidR="0029268C" w:rsidRDefault="0029268C"/>
    <w:p w14:paraId="16D7A548" w14:textId="77777777" w:rsidR="0029268C" w:rsidRDefault="0029268C"/>
    <w:p w14:paraId="69EC7F0A" w14:textId="77777777" w:rsidR="0029268C" w:rsidRDefault="0029268C"/>
    <w:p w14:paraId="30D29234" w14:textId="77777777" w:rsidR="0029268C" w:rsidRDefault="0029268C"/>
    <w:p w14:paraId="193F9A21" w14:textId="77777777" w:rsidR="0029268C" w:rsidRDefault="0029268C"/>
    <w:p w14:paraId="3808912C" w14:textId="77777777" w:rsidR="0029268C" w:rsidRDefault="0029268C"/>
    <w:p w14:paraId="3BB60CC4" w14:textId="77777777" w:rsidR="0029268C" w:rsidRDefault="0029268C"/>
    <w:p w14:paraId="5214957E" w14:textId="77777777" w:rsidR="0029268C" w:rsidRDefault="0029268C"/>
    <w:p w14:paraId="7AB7D7E4" w14:textId="77777777" w:rsidR="0029268C" w:rsidRPr="0029268C" w:rsidRDefault="0029268C"/>
    <w:p w14:paraId="79E22CDA" w14:textId="77777777" w:rsidR="0029268C" w:rsidRDefault="0029268C">
      <w:pPr>
        <w:rPr>
          <w:vertAlign w:val="subscript"/>
        </w:rPr>
      </w:pPr>
    </w:p>
    <w:p w14:paraId="74DF9E1B" w14:textId="77777777" w:rsidR="0029268C" w:rsidRDefault="0029268C">
      <w:pPr>
        <w:rPr>
          <w:vertAlign w:val="subscript"/>
        </w:rPr>
      </w:pPr>
    </w:p>
    <w:p w14:paraId="41C155D7" w14:textId="77777777" w:rsidR="0029268C" w:rsidRDefault="0029268C">
      <w:pPr>
        <w:rPr>
          <w:vertAlign w:val="subscript"/>
        </w:rPr>
      </w:pPr>
    </w:p>
    <w:p w14:paraId="3106DF77" w14:textId="77777777" w:rsidR="0029268C" w:rsidRDefault="0029268C">
      <w:pPr>
        <w:rPr>
          <w:vertAlign w:val="subscript"/>
        </w:rPr>
      </w:pPr>
    </w:p>
    <w:p w14:paraId="6FB7A135" w14:textId="77777777" w:rsidR="0029268C" w:rsidRDefault="0029268C">
      <w:pPr>
        <w:rPr>
          <w:vertAlign w:val="subscript"/>
        </w:rPr>
      </w:pPr>
    </w:p>
    <w:p w14:paraId="72B06B4E" w14:textId="77777777" w:rsidR="0029268C" w:rsidRDefault="0029268C">
      <w:pPr>
        <w:rPr>
          <w:vertAlign w:val="subscript"/>
        </w:rPr>
      </w:pPr>
    </w:p>
    <w:p w14:paraId="751195AE" w14:textId="77777777" w:rsidR="0029268C" w:rsidRDefault="0029268C">
      <w:pPr>
        <w:rPr>
          <w:vertAlign w:val="subscript"/>
        </w:rPr>
      </w:pPr>
    </w:p>
    <w:p w14:paraId="3EA82846" w14:textId="77777777" w:rsidR="0029268C" w:rsidRDefault="0029268C">
      <w:pPr>
        <w:rPr>
          <w:vertAlign w:val="subscript"/>
        </w:rPr>
      </w:pPr>
    </w:p>
    <w:p w14:paraId="25D1DD1F" w14:textId="616A9D0A" w:rsidR="0029268C" w:rsidRDefault="0029268C">
      <w:proofErr w:type="spellStart"/>
      <w:r w:rsidRPr="0029268C">
        <w:rPr>
          <w:b/>
          <w:i/>
        </w:rPr>
        <w:t>Table</w:t>
      </w:r>
      <w:proofErr w:type="spellEnd"/>
      <w:r w:rsidRPr="0029268C">
        <w:rPr>
          <w:b/>
          <w:i/>
        </w:rPr>
        <w:t xml:space="preserve"> </w:t>
      </w:r>
      <w:r w:rsidR="0092427A">
        <w:rPr>
          <w:b/>
          <w:i/>
        </w:rPr>
        <w:t>4</w:t>
      </w:r>
      <w:r>
        <w:t>.</w:t>
      </w:r>
      <w:r w:rsidR="0041610B">
        <w:t xml:space="preserve">Maximun </w:t>
      </w:r>
      <w:r>
        <w:t xml:space="preserve"> </w:t>
      </w:r>
      <w:proofErr w:type="spellStart"/>
      <w:r w:rsidR="0041610B">
        <w:t>g</w:t>
      </w:r>
      <w:r>
        <w:t>ibbs</w:t>
      </w:r>
      <w:proofErr w:type="spellEnd"/>
      <w:r>
        <w:t xml:space="preserve"> </w:t>
      </w:r>
      <w:proofErr w:type="spellStart"/>
      <w:r>
        <w:t>energy</w:t>
      </w:r>
      <w:proofErr w:type="spellEnd"/>
      <w:r>
        <w:t xml:space="preserve"> </w:t>
      </w:r>
      <w:r w:rsidR="0041610B">
        <w:t xml:space="preserve">at a </w:t>
      </w:r>
      <w:proofErr w:type="spellStart"/>
      <w:r w:rsidR="0041610B">
        <w:t>minimun</w:t>
      </w:r>
      <w:proofErr w:type="spellEnd"/>
      <w:r w:rsidR="0041610B">
        <w:t xml:space="preserve"> </w:t>
      </w:r>
      <w:proofErr w:type="spellStart"/>
      <w:r w:rsidR="0041610B">
        <w:t>substrate</w:t>
      </w:r>
      <w:proofErr w:type="spellEnd"/>
      <w:r w:rsidR="0041610B">
        <w:t xml:space="preserve"> and </w:t>
      </w:r>
      <w:proofErr w:type="spellStart"/>
      <w:r w:rsidR="0041610B">
        <w:t>minimun</w:t>
      </w:r>
      <w:proofErr w:type="spellEnd"/>
      <w:r w:rsidR="0041610B">
        <w:t xml:space="preserve"> </w:t>
      </w:r>
      <w:proofErr w:type="spellStart"/>
      <w:r w:rsidR="0041610B">
        <w:t>gib</w:t>
      </w:r>
      <w:r w:rsidR="00BD3E85">
        <w:t>b</w:t>
      </w:r>
      <w:r w:rsidR="0041610B">
        <w:t>s</w:t>
      </w:r>
      <w:proofErr w:type="spellEnd"/>
      <w:r w:rsidR="0041610B">
        <w:t xml:space="preserve"> </w:t>
      </w:r>
      <w:proofErr w:type="spellStart"/>
      <w:r w:rsidR="0041610B">
        <w:t>energy</w:t>
      </w:r>
      <w:proofErr w:type="spellEnd"/>
      <w:r w:rsidR="0041610B">
        <w:t xml:space="preserve"> at a máximum </w:t>
      </w:r>
      <w:proofErr w:type="spellStart"/>
      <w:r w:rsidR="0041610B">
        <w:t>subsrate</w:t>
      </w:r>
      <w:proofErr w:type="spellEnd"/>
      <w:r w:rsidR="0041610B">
        <w:t xml:space="preserve"> </w:t>
      </w:r>
      <w:r>
        <w:t xml:space="preserve">of P. Pastoris </w:t>
      </w:r>
      <w:proofErr w:type="spellStart"/>
      <w:r>
        <w:t>growing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glucose:methanol</w:t>
      </w:r>
      <w:proofErr w:type="spellEnd"/>
      <w:r>
        <w:t>.</w:t>
      </w:r>
    </w:p>
    <w:p w14:paraId="7F1CB2E4" w14:textId="77777777" w:rsidR="001865F0" w:rsidRDefault="001865F0"/>
    <w:tbl>
      <w:tblPr>
        <w:tblW w:w="439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572"/>
        <w:gridCol w:w="1631"/>
      </w:tblGrid>
      <w:tr w:rsidR="001865F0" w:rsidRPr="001865F0" w14:paraId="48B7CC4E" w14:textId="77777777" w:rsidTr="001865F0">
        <w:trPr>
          <w:trHeight w:val="300"/>
          <w:jc w:val="center"/>
        </w:trPr>
        <w:tc>
          <w:tcPr>
            <w:tcW w:w="43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E3B8" w14:textId="3D4C2BE6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bbs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rgy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kJ/mol)</w:t>
            </w:r>
          </w:p>
        </w:tc>
      </w:tr>
      <w:tr w:rsidR="001865F0" w:rsidRPr="001865F0" w14:paraId="1C6A1E72" w14:textId="77777777" w:rsidTr="001865F0">
        <w:trPr>
          <w:trHeight w:val="300"/>
          <w:jc w:val="center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AA9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ction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766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65F0">
              <w:rPr>
                <w:rFonts w:ascii="Symbol" w:eastAsia="Times New Roman" w:hAnsi="Symbol" w:cs="Times New Roman"/>
                <w:b/>
                <w:bCs/>
                <w:color w:val="000000"/>
              </w:rPr>
              <w:t>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bbs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in.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A6C1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65F0">
              <w:rPr>
                <w:rFonts w:ascii="Symbol" w:eastAsia="Times New Roman" w:hAnsi="Symbol" w:cs="Times New Roman"/>
                <w:b/>
                <w:bCs/>
                <w:color w:val="000000"/>
              </w:rPr>
              <w:t></w:t>
            </w:r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bbs</w:t>
            </w:r>
            <w:proofErr w:type="spellEnd"/>
            <w:r w:rsidRPr="0018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x.</w:t>
            </w:r>
          </w:p>
        </w:tc>
      </w:tr>
      <w:tr w:rsidR="001865F0" w:rsidRPr="001865F0" w14:paraId="796B8C8F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1EB73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HXK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442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6.08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1BC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2.81</w:t>
            </w:r>
          </w:p>
        </w:tc>
      </w:tr>
      <w:tr w:rsidR="001865F0" w:rsidRPr="001865F0" w14:paraId="0DCB96AC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FC34E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GI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30A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F76A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</w:tr>
      <w:tr w:rsidR="001865F0" w:rsidRPr="001865F0" w14:paraId="060185CE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5FED0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BCEC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3.06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76FC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0.43</w:t>
            </w:r>
          </w:p>
        </w:tc>
      </w:tr>
      <w:tr w:rsidR="001865F0" w:rsidRPr="001865F0" w14:paraId="25FC7039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76E4D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FB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C327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8.88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5C81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6.85</w:t>
            </w:r>
          </w:p>
        </w:tc>
      </w:tr>
      <w:tr w:rsidR="001865F0" w:rsidRPr="001865F0" w14:paraId="1C9433AF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69FD6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FBA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AD87E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0.74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3A9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9.93</w:t>
            </w:r>
          </w:p>
        </w:tc>
      </w:tr>
      <w:tr w:rsidR="001865F0" w:rsidRPr="001865F0" w14:paraId="17123786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8F73F9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0887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5.17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DA43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4.54</w:t>
            </w:r>
          </w:p>
        </w:tc>
      </w:tr>
      <w:tr w:rsidR="001865F0" w:rsidRPr="001865F0" w14:paraId="6F5B4B87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E8DAD6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FE5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04BC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865F0" w:rsidRPr="001865F0" w14:paraId="5B3BD2C1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6D72D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015D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182A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865F0" w:rsidRPr="001865F0" w14:paraId="2714C630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112B9A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GPM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859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D91C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865F0" w:rsidRPr="001865F0" w14:paraId="13DB090D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03F00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5A6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D011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</w:tr>
      <w:tr w:rsidR="001865F0" w:rsidRPr="001865F0" w14:paraId="252873B1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F6E846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YK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BA3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3.29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BD2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9.82</w:t>
            </w:r>
          </w:p>
        </w:tc>
      </w:tr>
      <w:tr w:rsidR="001865F0" w:rsidRPr="001865F0" w14:paraId="59E2DD96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EB08F2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G6PDH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F5D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7.8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2A3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865F0" w:rsidRPr="001865F0" w14:paraId="61A42738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5BB561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6PGDH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4E0A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26.33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9C97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90.21</w:t>
            </w:r>
          </w:p>
        </w:tc>
      </w:tr>
      <w:tr w:rsidR="001865F0" w:rsidRPr="001865F0" w14:paraId="708F6799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816B6E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RPI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3DD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.08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3E7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.72</w:t>
            </w:r>
          </w:p>
        </w:tc>
      </w:tr>
      <w:tr w:rsidR="001865F0" w:rsidRPr="001865F0" w14:paraId="719FFCD8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865423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RPE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B0C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E256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</w:tr>
      <w:tr w:rsidR="001865F0" w:rsidRPr="001865F0" w14:paraId="16B715EA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B3D133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K(1)+TA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463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06F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865F0" w:rsidRPr="001865F0" w14:paraId="4F6097D0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D05FDE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K(3)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816B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2.63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C16E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2.25</w:t>
            </w:r>
          </w:p>
        </w:tc>
      </w:tr>
      <w:tr w:rsidR="001865F0" w:rsidRPr="001865F0" w14:paraId="020E6B8D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ACF455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3EB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CFA9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</w:tr>
      <w:tr w:rsidR="001865F0" w:rsidRPr="001865F0" w14:paraId="489D6491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40BBF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K(1)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DD7B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6.95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627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6.15</w:t>
            </w:r>
          </w:p>
        </w:tc>
      </w:tr>
      <w:tr w:rsidR="001865F0" w:rsidRPr="001865F0" w14:paraId="0CF7F4E5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27F9B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G3PDH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03E1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2.54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B35D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3.02</w:t>
            </w:r>
          </w:p>
        </w:tc>
      </w:tr>
      <w:tr w:rsidR="001865F0" w:rsidRPr="001865F0" w14:paraId="5AF9801E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7A9D4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YRCK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8D73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64.34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5AC1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39.58</w:t>
            </w:r>
          </w:p>
        </w:tc>
      </w:tr>
      <w:tr w:rsidR="001865F0" w:rsidRPr="001865F0" w14:paraId="703E1C1E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B4EF3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PP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F589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60.6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597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9.77</w:t>
            </w:r>
          </w:p>
        </w:tc>
      </w:tr>
      <w:tr w:rsidR="001865F0" w:rsidRPr="001865F0" w14:paraId="2FCD56BC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C9AEB3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65F0">
              <w:rPr>
                <w:rFonts w:ascii="Times New Roman" w:eastAsia="Times New Roman" w:hAnsi="Times New Roman" w:cs="Times New Roman"/>
                <w:color w:val="000000"/>
              </w:rPr>
              <w:t>TreP</w:t>
            </w:r>
            <w:proofErr w:type="spellEnd"/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CFFB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58.47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D0E9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6.67</w:t>
            </w:r>
          </w:p>
        </w:tc>
      </w:tr>
      <w:tr w:rsidR="001865F0" w:rsidRPr="001865F0" w14:paraId="785048DF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8526D6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DC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D6F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09.69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282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77.54</w:t>
            </w:r>
          </w:p>
        </w:tc>
      </w:tr>
      <w:tr w:rsidR="001865F0" w:rsidRPr="001865F0" w14:paraId="32212124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087CE3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DHAK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DD4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28.0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5A8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1.67</w:t>
            </w:r>
          </w:p>
        </w:tc>
      </w:tr>
      <w:tr w:rsidR="001865F0" w:rsidRPr="001865F0" w14:paraId="5C67AEFC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013BD8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PMI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982D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AD7F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</w:tr>
      <w:tr w:rsidR="001865F0" w:rsidRPr="001865F0" w14:paraId="74F7EFC2" w14:textId="77777777" w:rsidTr="001865F0">
        <w:trPr>
          <w:trHeight w:val="28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B0EF30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BEA7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466.06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120A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432.40</w:t>
            </w:r>
          </w:p>
        </w:tc>
      </w:tr>
      <w:tr w:rsidR="001865F0" w:rsidRPr="001865F0" w14:paraId="0F776618" w14:textId="77777777" w:rsidTr="001865F0">
        <w:trPr>
          <w:trHeight w:val="300"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B5D57E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C31E4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77.45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DFFA" w14:textId="77777777" w:rsidR="001865F0" w:rsidRPr="001865F0" w:rsidRDefault="001865F0" w:rsidP="001865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5F0">
              <w:rPr>
                <w:rFonts w:ascii="Times New Roman" w:eastAsia="Times New Roman" w:hAnsi="Times New Roman" w:cs="Times New Roman"/>
                <w:color w:val="000000"/>
              </w:rPr>
              <w:t>-39.47</w:t>
            </w:r>
          </w:p>
        </w:tc>
      </w:tr>
    </w:tbl>
    <w:p w14:paraId="72946C53" w14:textId="77777777" w:rsidR="001865F0" w:rsidRPr="0029268C" w:rsidRDefault="001865F0"/>
    <w:sectPr w:rsidR="001865F0" w:rsidRPr="0029268C" w:rsidSect="003B3B5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68C"/>
    <w:rsid w:val="001865F0"/>
    <w:rsid w:val="001923FD"/>
    <w:rsid w:val="00261497"/>
    <w:rsid w:val="0029268C"/>
    <w:rsid w:val="003B3B5D"/>
    <w:rsid w:val="0041610B"/>
    <w:rsid w:val="004C2ED3"/>
    <w:rsid w:val="007F1CE5"/>
    <w:rsid w:val="00815488"/>
    <w:rsid w:val="0092427A"/>
    <w:rsid w:val="0096732F"/>
    <w:rsid w:val="00BD3E85"/>
    <w:rsid w:val="00BF5073"/>
    <w:rsid w:val="00F038CA"/>
    <w:rsid w:val="00FA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C461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5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2942</Characters>
  <Application>Microsoft Macintosh Word</Application>
  <DocSecurity>0</DocSecurity>
  <Lines>24</Lines>
  <Paragraphs>6</Paragraphs>
  <ScaleCrop>false</ScaleCrop>
  <Company>E.T.S.E.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Jorda Murria</dc:creator>
  <cp:keywords/>
  <dc:description/>
  <cp:lastModifiedBy>Joel Jorda Murria</cp:lastModifiedBy>
  <cp:revision>3</cp:revision>
  <dcterms:created xsi:type="dcterms:W3CDTF">2012-10-18T14:05:00Z</dcterms:created>
  <dcterms:modified xsi:type="dcterms:W3CDTF">2012-12-13T15:40:00Z</dcterms:modified>
</cp:coreProperties>
</file>